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ADODOSO </w:t>
      </w:r>
    </w:p>
    <w:p>
      <w:pPr>
        <w:sectPr>
          <w:type w:val="nextPage"/>
          <w:pgSz w:w="12240" w:h="15840"/>
          <w:pgMar w:left="226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odoso 1: Taarifa za msingi na uelewa juu ya maandalizi ya kujifungu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hemu ya A: Taarifa za msingi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ka alama (√) panapohusika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mri wako kwa miaka ---------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mri wa kuoa/kuolewa kwa miaka--------------------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li ya ndoa</w:t>
      </w:r>
    </w:p>
    <w:p>
      <w:pPr>
        <w:pStyle w:val="Normal"/>
        <w:numPr>
          <w:ilvl w:val="0"/>
          <w:numId w:val="14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imeolewa         (    )   </w:t>
      </w:r>
    </w:p>
    <w:p>
      <w:pPr>
        <w:pStyle w:val="Normal"/>
        <w:numPr>
          <w:ilvl w:val="0"/>
          <w:numId w:val="14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naishi na mwanamme/mwanamke   ( 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wango cha elimu</w:t>
      </w:r>
    </w:p>
    <w:p>
      <w:pPr>
        <w:pStyle w:val="Normal"/>
        <w:numPr>
          <w:ilvl w:val="0"/>
          <w:numId w:val="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japata elimu rasmi                                              (   )</w:t>
      </w:r>
    </w:p>
    <w:p>
      <w:pPr>
        <w:pStyle w:val="Normal"/>
        <w:numPr>
          <w:ilvl w:val="0"/>
          <w:numId w:val="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meudhuria baadhi ya madarasa ya shule ya msingi (  )</w:t>
      </w:r>
    </w:p>
    <w:p>
      <w:pPr>
        <w:pStyle w:val="Normal"/>
        <w:numPr>
          <w:ilvl w:val="0"/>
          <w:numId w:val="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memaliza elimu ya msingi                                         (  )</w:t>
      </w:r>
    </w:p>
    <w:p>
      <w:pPr>
        <w:pStyle w:val="Normal"/>
        <w:numPr>
          <w:ilvl w:val="0"/>
          <w:numId w:val="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memaliza elimu ya sekondari au zaidi                       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li ya ajira</w:t>
      </w:r>
    </w:p>
    <w:p>
      <w:pPr>
        <w:pStyle w:val="Normal"/>
        <w:numPr>
          <w:ilvl w:val="0"/>
          <w:numId w:val="2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meajiriwa                                                             (  )</w:t>
      </w:r>
    </w:p>
    <w:p>
      <w:pPr>
        <w:pStyle w:val="Normal"/>
        <w:numPr>
          <w:ilvl w:val="0"/>
          <w:numId w:val="2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jaajiriwa                                                                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ni yako</w:t>
      </w:r>
    </w:p>
    <w:p>
      <w:pPr>
        <w:pStyle w:val="Normal"/>
        <w:numPr>
          <w:ilvl w:val="0"/>
          <w:numId w:val="1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ristu                                                                   (  )</w:t>
      </w:r>
    </w:p>
    <w:p>
      <w:pPr>
        <w:pStyle w:val="Normal"/>
        <w:numPr>
          <w:ilvl w:val="0"/>
          <w:numId w:val="1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islam                                                                   (  )</w:t>
      </w:r>
    </w:p>
    <w:p>
      <w:pPr>
        <w:pStyle w:val="Normal"/>
        <w:numPr>
          <w:ilvl w:val="0"/>
          <w:numId w:val="1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yingine taja…………………………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bila lako</w:t>
      </w:r>
    </w:p>
    <w:p>
      <w:pPr>
        <w:pStyle w:val="Normal"/>
        <w:numPr>
          <w:ilvl w:val="0"/>
          <w:numId w:val="1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pa                           (   )</w:t>
      </w:r>
    </w:p>
    <w:p>
      <w:pPr>
        <w:pStyle w:val="Normal"/>
        <w:numPr>
          <w:ilvl w:val="0"/>
          <w:numId w:val="1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mbwe                  (  )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gine taja………………………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li yako ya uchumi</w:t>
      </w:r>
    </w:p>
    <w:p>
      <w:pPr>
        <w:pStyle w:val="Normal"/>
        <w:numPr>
          <w:ilvl w:val="0"/>
          <w:numId w:val="19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natumia chini ya Tshs 2000 kwa siku   (  )</w:t>
      </w:r>
    </w:p>
    <w:p>
      <w:pPr>
        <w:pStyle w:val="Normal"/>
        <w:numPr>
          <w:ilvl w:val="0"/>
          <w:numId w:val="19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natumia zaidi ya Tshs 2000 kwa siku  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Je unamiliki redio?</w:t>
      </w:r>
    </w:p>
    <w:p>
      <w:pPr>
        <w:pStyle w:val="Normal"/>
        <w:numPr>
          <w:ilvl w:val="0"/>
          <w:numId w:val="9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diyo   </w:t>
        <w:tab/>
        <w:tab/>
        <w:t>(  )</w:t>
      </w:r>
    </w:p>
    <w:p>
      <w:pPr>
        <w:pStyle w:val="Normal"/>
        <w:numPr>
          <w:ilvl w:val="0"/>
          <w:numId w:val="9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pana </w:t>
        <w:tab/>
        <w:tab/>
        <w:t>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 unamiliki simu?</w:t>
      </w:r>
    </w:p>
    <w:p>
      <w:pPr>
        <w:pStyle w:val="Normal"/>
        <w:numPr>
          <w:ilvl w:val="0"/>
          <w:numId w:val="26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diyo   </w:t>
        <w:tab/>
        <w:tab/>
        <w:t>(  )</w:t>
      </w:r>
    </w:p>
    <w:p>
      <w:pPr>
        <w:pStyle w:val="Normal"/>
        <w:numPr>
          <w:ilvl w:val="0"/>
          <w:numId w:val="26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pana</w:t>
        <w:tab/>
        <w:tab/>
        <w:t>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tua cha huduma za afya kilicho karibu nanyi ni:-</w:t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ahanati    </w:t>
        <w:tab/>
        <w:tab/>
        <w:tab/>
        <w:t>(  )</w:t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ituo cha afya  </w:t>
        <w:tab/>
        <w:tab/>
        <w:t>(  )</w:t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spitali   </w:t>
        <w:tab/>
        <w:tab/>
        <w:tab/>
        <w:t>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na umbali gani kutoka nyumbani kwenu mpaka kituo cha kutolea huduma za afya kilicho karibu?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ini ya kilometea moja  </w:t>
        <w:tab/>
        <w:tab/>
        <w:t>(  )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lometa moja mpaka tano</w:t>
        <w:tab/>
        <w:t>(  )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aidi ya kilometa tano</w:t>
        <w:tab/>
        <w:tab/>
        <w:t>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 una bima ya afya?</w:t>
      </w:r>
    </w:p>
    <w:p>
      <w:pPr>
        <w:pStyle w:val="Normal"/>
        <w:numPr>
          <w:ilvl w:val="0"/>
          <w:numId w:val="24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io</w:t>
      </w:r>
    </w:p>
    <w:p>
      <w:pPr>
        <w:pStyle w:val="Normal"/>
        <w:numPr>
          <w:ilvl w:val="0"/>
          <w:numId w:val="24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pana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mezaa mara ngapi?</w:t>
      </w:r>
    </w:p>
    <w:p>
      <w:pPr>
        <w:pStyle w:val="Normal"/>
        <w:numPr>
          <w:ilvl w:val="0"/>
          <w:numId w:val="7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i ni mimba ya kwanza</w:t>
        <w:tab/>
        <w:tab/>
        <w:t>(  )</w:t>
      </w:r>
    </w:p>
    <w:p>
      <w:pPr>
        <w:pStyle w:val="Normal"/>
        <w:numPr>
          <w:ilvl w:val="0"/>
          <w:numId w:val="7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mezaa mara 1—4</w:t>
        <w:tab/>
        <w:tab/>
        <w:t>(  )</w:t>
      </w:r>
    </w:p>
    <w:p>
      <w:pPr>
        <w:pStyle w:val="Normal"/>
        <w:numPr>
          <w:ilvl w:val="0"/>
          <w:numId w:val="7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mezaa mara tano au zaidi</w:t>
        <w:tab/>
        <w:t>(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lizaa mtoto wa kwanza ukiwa na umri gani (miaka)----------------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mba ya sasa ilipangwa?</w:t>
      </w:r>
    </w:p>
    <w:p>
      <w:pPr>
        <w:pStyle w:val="Normal"/>
        <w:numPr>
          <w:ilvl w:val="0"/>
          <w:numId w:val="6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io</w:t>
        <w:tab/>
        <w:tab/>
        <w:t>(  )</w:t>
      </w:r>
    </w:p>
    <w:p>
      <w:pPr>
        <w:pStyle w:val="Normal"/>
        <w:numPr>
          <w:ilvl w:val="0"/>
          <w:numId w:val="6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pana</w:t>
        <w:tab/>
        <w:tab/>
        <w:t>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 umewahi kujifungua kabla ya wakati?</w:t>
      </w:r>
    </w:p>
    <w:p>
      <w:pPr>
        <w:pStyle w:val="Normal"/>
        <w:numPr>
          <w:ilvl w:val="0"/>
          <w:numId w:val="2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io</w:t>
        <w:tab/>
        <w:tab/>
        <w:t>(  )</w:t>
      </w:r>
    </w:p>
    <w:p>
      <w:pPr>
        <w:pStyle w:val="Normal"/>
        <w:numPr>
          <w:ilvl w:val="0"/>
          <w:numId w:val="2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pana</w:t>
        <w:tab/>
        <w:tab/>
        <w:t>(  )</w:t>
      </w:r>
    </w:p>
    <w:p>
      <w:pPr>
        <w:pStyle w:val="Normal"/>
        <w:numPr>
          <w:ilvl w:val="0"/>
          <w:numId w:val="2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husiki</w:t>
        <w:tab/>
        <w:tab/>
        <w:t>(  )</w:t>
      </w:r>
    </w:p>
    <w:p>
      <w:pPr>
        <w:pStyle w:val="Normal"/>
        <w:numPr>
          <w:ilvl w:val="0"/>
          <w:numId w:val="20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e umewahi jifungua kwa njia ya upasuaji?</w:t>
      </w:r>
    </w:p>
    <w:p>
      <w:pPr>
        <w:pStyle w:val="Normal"/>
        <w:numPr>
          <w:ilvl w:val="0"/>
          <w:numId w:val="1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io</w:t>
        <w:tab/>
        <w:tab/>
        <w:t>(  )</w:t>
      </w:r>
    </w:p>
    <w:p>
      <w:pPr>
        <w:pStyle w:val="Normal"/>
        <w:numPr>
          <w:ilvl w:val="0"/>
          <w:numId w:val="18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pana</w:t>
        <w:tab/>
        <w:tab/>
        <w:t>(  )</w:t>
      </w:r>
    </w:p>
    <w:p>
      <w:pPr>
        <w:pStyle w:val="Normal"/>
        <w:numPr>
          <w:ilvl w:val="0"/>
          <w:numId w:val="18"/>
        </w:numPr>
        <w:spacing w:lineRule="auto" w:line="360" w:before="0" w:after="0"/>
        <w:rPr/>
      </w:pPr>
      <w:r>
        <w:rPr/>
        <w:t>Sihusiki</w:t>
        <w:tab/>
        <w:tab/>
        <w:t>(  )</w:t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tbl>
      <w:tblPr>
        <w:tblW w:w="9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0"/>
        <w:gridCol w:w="4510"/>
      </w:tblGrid>
      <w:tr>
        <w:trPr>
          <w:trHeight w:val="838" w:hRule="atLeast"/>
        </w:trPr>
        <w:tc>
          <w:tcPr>
            <w:tcW w:w="938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: Uelewa kuhusu maandalizi ya kujifungu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a nitakuuliza maswali kuhusu ujauzito, kujifungua na baada ya kujifungua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 unafikiri unafikiri matatizo yasiyotegemewa yanayoweza kujitokeza wakati wa mimba, kujifungua au baada ya kujifungua na yanaweza kuhatarisha maisha ya mama na mtoto?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iyo           (  )                                  b) Hapama                                  (   )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i dalili zipi za hatari zinazoweza kutokea wakati wa mimba zinazoweza kuhatarisha maisha?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Normal"/>
              <w:spacing w:lineRule="auto" w:line="36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__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______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Normal"/>
              <w:spacing w:lineRule="auto" w:line="36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__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______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Normal"/>
              <w:spacing w:lineRule="auto" w:line="36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__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__________________________________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16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 unafikiri dalili hizo za hatari (swali la 20) zinaweza kupelekea kifo?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iyo                (  )                               b) Hapana                             (  )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16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 ni dalili zipi za hatari zinazoweza kutokea wakati wa uchungu na kujifungua zinazoweza huhatarisha maisha ya mama?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__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_____________________________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16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 dalili hizo (swali la 22) zinazoweza kujitokeza wakati wa uchungu nakujifungua zinaweza kusababisha kifo kwa mama au mtoto?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iyo                           (   )         b) Hapana                                  (   )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dalili zipi za hatari zinazoweza kutokea kipindi cha siku arobaini na mbili baada ya kujifungua?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__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_____________________________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16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e dalili hizo za hatari (zilizotajwa swali la 24) zinaweza zikasababisha kifo cha mama? 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36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iyo                                     (  )              b) Hapana                                  (  )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sa , Ningependa kukuuliza maswali machache kuhusu afya ya mtoto mchanga.Kwa maoni yako ni dalili zipi za hatari zinazoweza kumtokea mtoto mchanga kwa kipindi cha siku saba baada ya kujifungua? 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______________________________</w:t>
            </w:r>
          </w:p>
        </w:tc>
      </w:tr>
      <w:tr>
        <w:trPr/>
        <w:tc>
          <w:tcPr>
            <w:tcW w:w="4870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_</w:t>
            </w:r>
          </w:p>
        </w:tc>
        <w:tc>
          <w:tcPr>
            <w:tcW w:w="4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_____________________________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16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e unafikiri dalili hizo za hatari zinaweza kusababisha kifo cha mtoto mchanga?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iyo                             (  )   b)  Hapana                             (  )</w:t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ListParagraph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" w:hRule="atLeast"/>
        </w:trPr>
        <w:tc>
          <w:tcPr>
            <w:tcW w:w="9380" w:type="dxa"/>
            <w:gridSpan w:val="2"/>
            <w:tcBorders/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80" w:type="dxa"/>
            <w:gridSpan w:val="2"/>
            <w:tcBorders/>
          </w:tcPr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 maoni yako unafikiri mpango wa maandalizi ya kujifungua na kukabiliana na dharura unahusisha mambo gani?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4993"/>
      </w:tblGrid>
      <w:tr>
        <w:trPr/>
        <w:tc>
          <w:tcPr>
            <w:tcW w:w="43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)________________________</w:t>
            </w:r>
          </w:p>
        </w:tc>
        <w:tc>
          <w:tcPr>
            <w:tcW w:w="4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______________________________</w:t>
            </w:r>
          </w:p>
        </w:tc>
      </w:tr>
      <w:tr>
        <w:trPr/>
        <w:tc>
          <w:tcPr>
            <w:tcW w:w="43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______________________</w:t>
            </w:r>
          </w:p>
        </w:tc>
        <w:tc>
          <w:tcPr>
            <w:tcW w:w="4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________________________________</w:t>
            </w:r>
          </w:p>
        </w:tc>
      </w:tr>
      <w:tr>
        <w:trPr/>
        <w:tc>
          <w:tcPr>
            <w:tcW w:w="43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)_______________________</w:t>
            </w:r>
          </w:p>
        </w:tc>
        <w:tc>
          <w:tcPr>
            <w:tcW w:w="4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________________________________</w:t>
            </w:r>
          </w:p>
        </w:tc>
      </w:tr>
      <w:tr>
        <w:trPr/>
        <w:tc>
          <w:tcPr>
            <w:tcW w:w="4385" w:type="dxa"/>
            <w:tcBorders/>
          </w:tcPr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wakati gani mama mjamzito anapaswa kuanza kliniki ya mimba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i ya wiki ya wiki 16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ki 17-24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idi ya wiki 24</w:t>
            </w:r>
          </w:p>
        </w:tc>
        <w:tc>
          <w:tcPr>
            <w:tcW w:w="4993" w:type="dxa"/>
            <w:tcBorders/>
          </w:tcPr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a mjamzito anatakiwa kuhudhuria kliniki ya mimba mara ngapi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a nne au zaidi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a tatu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a mbili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a moj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continuous"/>
          <w:pgSz w:w="12240" w:h="15840"/>
          <w:pgMar w:left="2268" w:right="1418" w:gutter="0" w:header="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jc w:val="both"/>
        <w:rPr/>
      </w:pPr>
      <w:r>
        <w:rPr/>
      </w:r>
    </w:p>
    <w:sectPr>
      <w:type w:val="nextPage"/>
      <w:pgSz w:w="12240" w:h="15840"/>
      <w:pgMar w:left="226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  <w:rPr>
        <w:b w:val="false"/>
      </w:r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2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6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2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7:05:00Z</dcterms:created>
  <dc:creator>Fabiola Moshi</dc:creator>
  <dc:description/>
  <dc:language>en-US</dc:language>
  <cp:lastModifiedBy>Fabiola Moshi</cp:lastModifiedBy>
  <dcterms:modified xsi:type="dcterms:W3CDTF">2020-10-07T07:05:00Z</dcterms:modified>
  <cp:revision>2</cp:revision>
  <dc:subject/>
  <dc:title/>
</cp:coreProperties>
</file>